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58D" w:rsidRPr="0064358D" w:rsidRDefault="0064358D" w:rsidP="0064358D">
      <w:pPr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zh-CN"/>
        </w:rPr>
      </w:pPr>
      <w:r w:rsidRPr="0064358D"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zh-CN"/>
        </w:rPr>
        <w:t xml:space="preserve">Supplementary Figure 1. Validation of transfection efficiency </w:t>
      </w:r>
    </w:p>
    <w:p w:rsidR="0023082A" w:rsidRDefault="0064358D" w:rsidP="0064358D">
      <w:pPr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zh-CN"/>
        </w:rPr>
      </w:pPr>
      <w:r w:rsidRPr="0064358D"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zh-CN"/>
        </w:rPr>
        <w:t xml:space="preserve">A-C, </w:t>
      </w:r>
      <w:proofErr w:type="spellStart"/>
      <w:r w:rsidRPr="0064358D"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zh-CN"/>
        </w:rPr>
        <w:t>RTq</w:t>
      </w:r>
      <w:proofErr w:type="spellEnd"/>
      <w:r w:rsidRPr="0064358D"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zh-CN"/>
        </w:rPr>
        <w:t xml:space="preserve">-PCR detected miR-134-5p and MAT2A expressions. Data were expressed as mean ± standard deviation. Comparisons between two groups were conducted using the T-test. Cellular experiments were repeated 3 times. ***P &lt; 0.001, when compared with in-NC, mimic NC or </w:t>
      </w:r>
      <w:proofErr w:type="spellStart"/>
      <w:r w:rsidRPr="0064358D"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zh-CN"/>
        </w:rPr>
        <w:t>oe</w:t>
      </w:r>
      <w:proofErr w:type="spellEnd"/>
      <w:r w:rsidRPr="0064358D"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zh-CN"/>
        </w:rPr>
        <w:t>-NC groups.</w:t>
      </w:r>
    </w:p>
    <w:p w:rsidR="0064358D" w:rsidRDefault="0064358D" w:rsidP="0064358D">
      <w:r>
        <w:t xml:space="preserve">Supplementary Figure 2. Validation of transfection efficiency </w:t>
      </w:r>
    </w:p>
    <w:p w:rsidR="0064358D" w:rsidRPr="0064358D" w:rsidRDefault="0064358D" w:rsidP="0064358D">
      <w:r>
        <w:t xml:space="preserve">A-B, </w:t>
      </w:r>
      <w:proofErr w:type="spellStart"/>
      <w:r>
        <w:t>RTq</w:t>
      </w:r>
      <w:proofErr w:type="spellEnd"/>
      <w:r>
        <w:t xml:space="preserve">-PCR and western blot detected MAT2A expressions; C, </w:t>
      </w:r>
      <w:proofErr w:type="spellStart"/>
      <w:r>
        <w:t>RTq</w:t>
      </w:r>
      <w:proofErr w:type="spellEnd"/>
      <w:r>
        <w:t>-PCR detected miR-134-5p expression. Data were expressed as mean ± standard deviation. Comparisons among multiple groups were conducted using one-way ANOVA, followed by Tukey’s multiple comparisons test for post hoc analysis. Cellular experiments were repeated 3 times. ***P &lt; 0.001, when compared with in-NC, oe-GTF2I+oe-NC groups.</w:t>
      </w:r>
      <w:bookmarkStart w:id="0" w:name="_GoBack"/>
      <w:bookmarkEnd w:id="0"/>
    </w:p>
    <w:sectPr w:rsidR="0064358D" w:rsidRPr="00643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6027C"/>
    <w:multiLevelType w:val="singleLevel"/>
    <w:tmpl w:val="0656027C"/>
    <w:lvl w:ilvl="0">
      <w:start w:val="1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44DD3"/>
    <w:rsid w:val="001B7365"/>
    <w:rsid w:val="002B38FA"/>
    <w:rsid w:val="00363618"/>
    <w:rsid w:val="0064358D"/>
    <w:rsid w:val="00A4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B4889"/>
  <w15:chartTrackingRefBased/>
  <w15:docId w15:val="{CF129535-4D3D-4438-8262-1BE713414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B7365"/>
    <w:pPr>
      <w:widowControl w:val="0"/>
      <w:spacing w:after="0" w:line="360" w:lineRule="auto"/>
      <w:ind w:firstLine="420"/>
      <w:jc w:val="both"/>
    </w:pPr>
    <w:rPr>
      <w:rFonts w:ascii="Times New Roman" w:eastAsiaTheme="minorEastAsia" w:hAnsi="Times New Roman"/>
      <w:kern w:val="2"/>
      <w:sz w:val="24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rsid w:val="001B7365"/>
    <w:rPr>
      <w:rFonts w:ascii="Times New Roman" w:eastAsiaTheme="minorEastAsia" w:hAnsi="Times New Roman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mal Mohaideen  M</dc:creator>
  <cp:keywords/>
  <dc:description/>
  <cp:lastModifiedBy>Hajmal Mohaideen  M</cp:lastModifiedBy>
  <cp:revision>3</cp:revision>
  <dcterms:created xsi:type="dcterms:W3CDTF">2025-03-12T11:27:00Z</dcterms:created>
  <dcterms:modified xsi:type="dcterms:W3CDTF">2025-03-12T11:29:00Z</dcterms:modified>
</cp:coreProperties>
</file>